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S2. </w:t>
      </w:r>
      <w:r>
        <w:rPr>
          <w:rFonts w:cs="Arial" w:ascii="Arial" w:hAnsi="Arial"/>
          <w:b/>
          <w:sz w:val="22"/>
          <w:szCs w:val="22"/>
        </w:rPr>
        <w:t xml:space="preserve">Primer sequences used for qPCR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008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4485"/>
        <w:gridCol w:w="3960"/>
      </w:tblGrid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ward</w:t>
            </w:r>
          </w:p>
          <w:p>
            <w:pPr>
              <w:pStyle w:val="Normal"/>
              <w:rPr>
                <w:rFonts w:ascii="Arial" w:hAnsi="Arial" w:cs="Arial"/>
                <w:caps/>
                <w:sz w:val="22"/>
                <w:szCs w:val="22"/>
              </w:rPr>
            </w:pPr>
            <w:r>
              <w:rPr>
                <w:rFonts w:cs="Arial" w:ascii="Arial" w:hAnsi="Arial"/>
                <w:caps/>
                <w:sz w:val="22"/>
                <w:szCs w:val="22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sz w:val="20"/>
                <w:szCs w:val="20"/>
              </w:rPr>
              <w:t xml:space="preserve">LPA1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human          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</w:t>
            </w:r>
            <w:r>
              <w:rPr>
                <w:rFonts w:cs="Arial" w:ascii="Arial" w:hAnsi="Arial"/>
                <w:sz w:val="18"/>
                <w:szCs w:val="18"/>
              </w:rPr>
              <w:t>mouse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TCGGGATACCATGATGAGTCTT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AATCGGGACACCATGAT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AGGAGTCCAGCAGATGATAAA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ATCCAGCAATAACAAGAC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PA2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CTCAGCCTGGTCAAGACT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CACACTCAGCCTAGTCAAGA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GCAGGACTCACAGCCTAAA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TACAGTCCAGGCCATCCA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PA3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ACACCCATGAAGCTAATGAA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TCCCATGAAGCTAATGAAGA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GTCGAGGAGCAGAA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GCCGTCCAGCAGCAGA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PA4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AGTCCTCAGTGGCGGTATT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TGCCTCCCTGTTTGTCTT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TCAAAGCAGGTGGTGGTT</w:t>
              <w:br/>
              <w:t>GAGAGGGCCAGGTTGGTGAT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PA5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CAATGGCATGTGTGTT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CACGCTGGCTGTATATG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CACGCTGGCTGTATATGG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GCGGTCCTGAATACTGTT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LPA6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ACTGGTCTGTCAGGAGAAGT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cagtgatgggaggaagtg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GCAGCAGATTCATTGTCA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gctggaaagttctcaaag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PR87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AGGATTTGGACCTTGGTACTT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tgcagaatcccctttac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ATCAGCCCAAGGAACAC</w:t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tgcacgcagacaagaaaa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PDH</w:t>
            </w:r>
          </w:p>
        </w:tc>
        <w:tc>
          <w:tcPr>
            <w:tcW w:w="4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AAGGTCATCCATGACAA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GGCCATCCACAGTCTT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4:05:00Z</dcterms:created>
  <dc:creator>IT &amp; Automatisering</dc:creator>
  <dc:description/>
  <cp:keywords/>
  <dc:language>en-US</dc:language>
  <cp:lastModifiedBy>IT &amp; Automatisering</cp:lastModifiedBy>
  <dcterms:modified xsi:type="dcterms:W3CDTF">2011-11-25T14:06:00Z</dcterms:modified>
  <cp:revision>2</cp:revision>
  <dc:subject/>
  <dc:title>Table S2</dc:title>
</cp:coreProperties>
</file>